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46FDF" w14:textId="77777777" w:rsidR="00657EF3" w:rsidRPr="00657EF3" w:rsidRDefault="00657EF3">
      <w:pPr>
        <w:rPr>
          <w:b/>
        </w:rPr>
      </w:pPr>
      <w:proofErr w:type="spellStart"/>
      <w:r w:rsidRPr="00657EF3">
        <w:rPr>
          <w:b/>
        </w:rPr>
        <w:t>Supplementary</w:t>
      </w:r>
      <w:proofErr w:type="spellEnd"/>
      <w:r w:rsidRPr="00657EF3">
        <w:rPr>
          <w:b/>
        </w:rPr>
        <w:t xml:space="preserve"> </w:t>
      </w:r>
      <w:proofErr w:type="spellStart"/>
      <w:r w:rsidRPr="00657EF3">
        <w:rPr>
          <w:b/>
        </w:rPr>
        <w:t>material</w:t>
      </w:r>
      <w:proofErr w:type="spellEnd"/>
      <w:r w:rsidRPr="00657EF3">
        <w:rPr>
          <w:b/>
        </w:rPr>
        <w:t xml:space="preserve"> 1 (S1)</w:t>
      </w:r>
    </w:p>
    <w:p w14:paraId="7930C06F" w14:textId="4F1C45F4" w:rsidR="00657EF3" w:rsidRPr="00E368A1" w:rsidRDefault="00657EF3">
      <w:pPr>
        <w:rPr>
          <w:b/>
        </w:rPr>
      </w:pPr>
      <w:bookmarkStart w:id="0" w:name="_GoBack"/>
      <w:proofErr w:type="spellStart"/>
      <w:r w:rsidRPr="00E368A1">
        <w:rPr>
          <w:b/>
        </w:rPr>
        <w:t>Discussion</w:t>
      </w:r>
      <w:proofErr w:type="spellEnd"/>
      <w:r w:rsidRPr="00E368A1">
        <w:rPr>
          <w:b/>
        </w:rPr>
        <w:t xml:space="preserve"> </w:t>
      </w:r>
      <w:proofErr w:type="spellStart"/>
      <w:r w:rsidRPr="00E368A1">
        <w:rPr>
          <w:b/>
        </w:rPr>
        <w:t>groups</w:t>
      </w:r>
      <w:proofErr w:type="spellEnd"/>
      <w:r w:rsidRPr="00E368A1">
        <w:rPr>
          <w:b/>
        </w:rPr>
        <w:t xml:space="preserve"> </w:t>
      </w:r>
      <w:bookmarkEnd w:id="0"/>
    </w:p>
    <w:p w14:paraId="54FAD993" w14:textId="3328C4FC" w:rsidR="00B82CD0" w:rsidRDefault="00C86CAF">
      <w:r w:rsidRPr="00B6114D">
        <w:t xml:space="preserve">1. </w:t>
      </w:r>
      <w:r w:rsidR="00FF6AC6" w:rsidRPr="00B6114D">
        <w:t xml:space="preserve"> </w:t>
      </w:r>
      <w:r w:rsidR="008F7558" w:rsidRPr="00B6114D">
        <w:t>M</w:t>
      </w:r>
      <w:r w:rsidR="004B2AB2">
        <w:t>eeting</w:t>
      </w:r>
      <w:r w:rsidR="008F7558" w:rsidRPr="00B6114D">
        <w:t xml:space="preserve"> 1</w:t>
      </w:r>
      <w:r w:rsidR="00E576B1" w:rsidRPr="00B6114D">
        <w:t xml:space="preserve"> (0</w:t>
      </w:r>
      <w:r w:rsidR="008270BF">
        <w:t>3/07/</w:t>
      </w:r>
      <w:r w:rsidR="00E576B1" w:rsidRPr="00B6114D">
        <w:t>2023)</w:t>
      </w:r>
    </w:p>
    <w:p w14:paraId="3679D137" w14:textId="6A0F8958" w:rsidR="008F7558" w:rsidRDefault="003E3572" w:rsidP="003B0009">
      <w:pPr>
        <w:ind w:left="708"/>
      </w:pPr>
      <w:r>
        <w:t xml:space="preserve">Türkiye (3), </w:t>
      </w:r>
      <w:proofErr w:type="spellStart"/>
      <w:r w:rsidR="008F7558" w:rsidRPr="008F7558">
        <w:t>Romania</w:t>
      </w:r>
      <w:proofErr w:type="spellEnd"/>
      <w:r w:rsidR="00CC3011">
        <w:t xml:space="preserve"> (</w:t>
      </w:r>
      <w:r w:rsidR="004A04C5">
        <w:t>1</w:t>
      </w:r>
      <w:r w:rsidR="00CC3011">
        <w:t>)</w:t>
      </w:r>
      <w:r w:rsidR="008F7558">
        <w:t xml:space="preserve">, </w:t>
      </w:r>
      <w:proofErr w:type="spellStart"/>
      <w:r w:rsidR="008F7558" w:rsidRPr="008F7558">
        <w:t>Serbia</w:t>
      </w:r>
      <w:proofErr w:type="spellEnd"/>
      <w:r w:rsidR="00CC3011">
        <w:t xml:space="preserve"> (</w:t>
      </w:r>
      <w:r w:rsidR="004A04C5">
        <w:t>2</w:t>
      </w:r>
      <w:r w:rsidR="008F7558">
        <w:t xml:space="preserve">), </w:t>
      </w:r>
      <w:proofErr w:type="spellStart"/>
      <w:r w:rsidR="008F7558">
        <w:t>Greece</w:t>
      </w:r>
      <w:proofErr w:type="spellEnd"/>
      <w:r w:rsidR="00CC3011">
        <w:t xml:space="preserve"> (</w:t>
      </w:r>
      <w:r w:rsidR="004A04C5">
        <w:t>2</w:t>
      </w:r>
      <w:r w:rsidR="008F7558">
        <w:t>),</w:t>
      </w:r>
      <w:r>
        <w:t xml:space="preserve"> </w:t>
      </w:r>
      <w:proofErr w:type="spellStart"/>
      <w:r w:rsidR="008F7558">
        <w:t>Crotia</w:t>
      </w:r>
      <w:proofErr w:type="spellEnd"/>
      <w:r w:rsidR="00CC3011">
        <w:t xml:space="preserve"> (</w:t>
      </w:r>
      <w:r w:rsidR="004A04C5">
        <w:t>1</w:t>
      </w:r>
      <w:r w:rsidR="008F7558">
        <w:t>)</w:t>
      </w:r>
      <w:r>
        <w:t xml:space="preserve"> </w:t>
      </w:r>
    </w:p>
    <w:p w14:paraId="7A5C0BA2" w14:textId="6E4D1B70" w:rsidR="00FF6AC6" w:rsidRDefault="00C86CAF">
      <w:r w:rsidRPr="00B6114D">
        <w:t xml:space="preserve">2. </w:t>
      </w:r>
      <w:r w:rsidR="00E576B1" w:rsidRPr="00B6114D">
        <w:t>Meeting 2 (0</w:t>
      </w:r>
      <w:r w:rsidR="008270BF">
        <w:t>3/08/</w:t>
      </w:r>
      <w:r w:rsidR="00E576B1" w:rsidRPr="00B6114D">
        <w:t>2023)</w:t>
      </w:r>
    </w:p>
    <w:p w14:paraId="38375231" w14:textId="60BC7033" w:rsidR="00637E37" w:rsidRPr="003B0009" w:rsidRDefault="00657EF3" w:rsidP="003B0009">
      <w:pPr>
        <w:ind w:left="708"/>
      </w:pPr>
      <w:r>
        <w:t>Türkiye (3)</w:t>
      </w:r>
      <w:r w:rsidR="00B37B81">
        <w:t>,</w:t>
      </w:r>
      <w:r w:rsidR="006E0A42">
        <w:t xml:space="preserve"> </w:t>
      </w:r>
      <w:r w:rsidR="006A2B3A" w:rsidRPr="006A2B3A">
        <w:t xml:space="preserve">North </w:t>
      </w:r>
      <w:proofErr w:type="spellStart"/>
      <w:r w:rsidR="006A2B3A" w:rsidRPr="006A2B3A">
        <w:t>Macedonia</w:t>
      </w:r>
      <w:proofErr w:type="spellEnd"/>
      <w:r>
        <w:t xml:space="preserve"> (1</w:t>
      </w:r>
      <w:r w:rsidR="006A2B3A">
        <w:t>)</w:t>
      </w:r>
      <w:r w:rsidR="00FD7480">
        <w:t xml:space="preserve">, </w:t>
      </w:r>
      <w:proofErr w:type="spellStart"/>
      <w:r w:rsidR="006E0A42">
        <w:t>Cyprus</w:t>
      </w:r>
      <w:proofErr w:type="spellEnd"/>
      <w:r>
        <w:t xml:space="preserve"> (1</w:t>
      </w:r>
      <w:r w:rsidR="006E0A42">
        <w:t>)</w:t>
      </w:r>
      <w:r w:rsidR="00FD7480">
        <w:t xml:space="preserve">, </w:t>
      </w:r>
      <w:proofErr w:type="spellStart"/>
      <w:r w:rsidR="006E0A42" w:rsidRPr="006E0A42">
        <w:t>Bosnia</w:t>
      </w:r>
      <w:proofErr w:type="spellEnd"/>
      <w:r w:rsidR="006E0A42" w:rsidRPr="006E0A42">
        <w:t xml:space="preserve"> </w:t>
      </w:r>
      <w:proofErr w:type="spellStart"/>
      <w:r w:rsidR="006E0A42" w:rsidRPr="006E0A42">
        <w:t>and</w:t>
      </w:r>
      <w:proofErr w:type="spellEnd"/>
      <w:r w:rsidR="006E0A42" w:rsidRPr="006E0A42">
        <w:t xml:space="preserve"> </w:t>
      </w:r>
      <w:proofErr w:type="spellStart"/>
      <w:r w:rsidR="006E0A42" w:rsidRPr="006E0A42">
        <w:t>Herzegovina</w:t>
      </w:r>
      <w:proofErr w:type="spellEnd"/>
      <w:r>
        <w:t xml:space="preserve"> (1</w:t>
      </w:r>
      <w:r w:rsidR="006E0A42">
        <w:t>)</w:t>
      </w:r>
      <w:r w:rsidR="00FD7480">
        <w:t>,</w:t>
      </w:r>
      <w:r>
        <w:t xml:space="preserve"> </w:t>
      </w:r>
      <w:proofErr w:type="spellStart"/>
      <w:r w:rsidR="00A72CC4">
        <w:t>Serbia</w:t>
      </w:r>
      <w:proofErr w:type="spellEnd"/>
      <w:r>
        <w:t xml:space="preserve"> (1</w:t>
      </w:r>
      <w:r w:rsidR="00A72CC4">
        <w:t>)</w:t>
      </w:r>
      <w:r w:rsidR="00FD7480">
        <w:t xml:space="preserve">, </w:t>
      </w:r>
      <w:r w:rsidR="00A72CC4">
        <w:t>Albania</w:t>
      </w:r>
      <w:r>
        <w:t xml:space="preserve"> (1</w:t>
      </w:r>
      <w:r w:rsidR="00A72CC4">
        <w:t>)</w:t>
      </w:r>
      <w:r w:rsidR="00FD7480">
        <w:t xml:space="preserve">, </w:t>
      </w:r>
      <w:proofErr w:type="spellStart"/>
      <w:r w:rsidR="00A72CC4">
        <w:t>Greece</w:t>
      </w:r>
      <w:proofErr w:type="spellEnd"/>
      <w:r>
        <w:t xml:space="preserve"> (1</w:t>
      </w:r>
      <w:r w:rsidR="00A72CC4">
        <w:t>)</w:t>
      </w:r>
      <w:r w:rsidR="00FD7480">
        <w:t xml:space="preserve">, </w:t>
      </w:r>
      <w:proofErr w:type="spellStart"/>
      <w:r w:rsidR="00A72CC4">
        <w:t>Kosovo</w:t>
      </w:r>
      <w:proofErr w:type="spellEnd"/>
      <w:r>
        <w:t xml:space="preserve"> (1</w:t>
      </w:r>
      <w:r w:rsidR="00A72CC4">
        <w:t>)</w:t>
      </w:r>
    </w:p>
    <w:p w14:paraId="3D5903E2" w14:textId="677E29B6" w:rsidR="00FD7480" w:rsidRPr="004B2AB2" w:rsidRDefault="00C86CAF" w:rsidP="00C37796">
      <w:r w:rsidRPr="004B2AB2">
        <w:t xml:space="preserve">3. </w:t>
      </w:r>
      <w:r w:rsidR="00BC6D93" w:rsidRPr="004B2AB2">
        <w:t>Meeting 3 (</w:t>
      </w:r>
      <w:r w:rsidR="008270BF">
        <w:t>03/</w:t>
      </w:r>
      <w:r w:rsidR="00E21D54">
        <w:t>24/2</w:t>
      </w:r>
      <w:r w:rsidR="00BC6D93" w:rsidRPr="004B2AB2">
        <w:t>023)</w:t>
      </w:r>
    </w:p>
    <w:p w14:paraId="1AF6C607" w14:textId="24790315" w:rsidR="00A65D0E" w:rsidRPr="004B2AB2" w:rsidRDefault="0069371E" w:rsidP="00637E37">
      <w:r w:rsidRPr="004B2AB2">
        <w:tab/>
      </w:r>
      <w:r w:rsidR="00657EF3">
        <w:t xml:space="preserve">Türkiye (1), </w:t>
      </w:r>
      <w:r w:rsidR="00821BA8" w:rsidRPr="004B2AB2">
        <w:t>Albania</w:t>
      </w:r>
      <w:r w:rsidR="00657EF3">
        <w:t xml:space="preserve"> (1</w:t>
      </w:r>
      <w:r w:rsidR="00821BA8" w:rsidRPr="004B2AB2">
        <w:t>)</w:t>
      </w:r>
      <w:r w:rsidR="00637E37" w:rsidRPr="004B2AB2">
        <w:t xml:space="preserve">, </w:t>
      </w:r>
      <w:proofErr w:type="spellStart"/>
      <w:r w:rsidR="00821BA8" w:rsidRPr="004B2AB2">
        <w:t>Bosnia</w:t>
      </w:r>
      <w:proofErr w:type="spellEnd"/>
      <w:r w:rsidR="00821BA8" w:rsidRPr="004B2AB2">
        <w:t xml:space="preserve"> </w:t>
      </w:r>
      <w:proofErr w:type="spellStart"/>
      <w:r w:rsidR="00821BA8" w:rsidRPr="004B2AB2">
        <w:t>and</w:t>
      </w:r>
      <w:proofErr w:type="spellEnd"/>
      <w:r w:rsidR="00821BA8" w:rsidRPr="004B2AB2">
        <w:t xml:space="preserve"> </w:t>
      </w:r>
      <w:proofErr w:type="spellStart"/>
      <w:r w:rsidR="00821BA8" w:rsidRPr="004B2AB2">
        <w:t>Herzegovina</w:t>
      </w:r>
      <w:proofErr w:type="spellEnd"/>
      <w:r w:rsidR="00657EF3">
        <w:t xml:space="preserve"> (1</w:t>
      </w:r>
      <w:r w:rsidR="00821BA8" w:rsidRPr="004B2AB2">
        <w:t>)</w:t>
      </w:r>
      <w:r w:rsidR="00637E37" w:rsidRPr="004B2AB2">
        <w:t xml:space="preserve">, </w:t>
      </w:r>
      <w:proofErr w:type="spellStart"/>
      <w:r w:rsidR="00821BA8" w:rsidRPr="004B2AB2">
        <w:t>Kosovo</w:t>
      </w:r>
      <w:proofErr w:type="spellEnd"/>
      <w:r w:rsidR="009677D0">
        <w:t xml:space="preserve"> (1</w:t>
      </w:r>
      <w:r w:rsidR="00821BA8" w:rsidRPr="004B2AB2">
        <w:t>)</w:t>
      </w:r>
    </w:p>
    <w:p w14:paraId="0817B49E" w14:textId="2D34BF50" w:rsidR="003E412F" w:rsidRDefault="00A65D0E" w:rsidP="00637E37">
      <w:r w:rsidRPr="004B2AB2">
        <w:t xml:space="preserve">4. Meeting </w:t>
      </w:r>
      <w:r w:rsidR="00CC3011">
        <w:t xml:space="preserve">4 </w:t>
      </w:r>
      <w:r w:rsidRPr="004B2AB2">
        <w:t>(</w:t>
      </w:r>
      <w:r w:rsidR="00E21D54">
        <w:t>03/</w:t>
      </w:r>
      <w:r w:rsidRPr="004B2AB2">
        <w:t>27</w:t>
      </w:r>
      <w:r w:rsidR="00E21D54">
        <w:t>/</w:t>
      </w:r>
      <w:r w:rsidRPr="004B2AB2">
        <w:t>2023)</w:t>
      </w:r>
      <w:r w:rsidR="00EB5033" w:rsidRPr="004B2AB2">
        <w:t xml:space="preserve">  </w:t>
      </w:r>
    </w:p>
    <w:p w14:paraId="1078BC1C" w14:textId="71C08325" w:rsidR="00C903F5" w:rsidRPr="00821BA8" w:rsidRDefault="00821BA8" w:rsidP="00821BA8">
      <w:r>
        <w:tab/>
      </w:r>
      <w:r w:rsidR="009677D0">
        <w:t>Türkiye (2)</w:t>
      </w:r>
      <w:r w:rsidR="00EB5033" w:rsidRPr="00821BA8">
        <w:t>, (</w:t>
      </w:r>
      <w:proofErr w:type="spellStart"/>
      <w:r w:rsidR="00EB5033" w:rsidRPr="00821BA8">
        <w:t>Greece</w:t>
      </w:r>
      <w:proofErr w:type="spellEnd"/>
      <w:r w:rsidR="009677D0">
        <w:t xml:space="preserve"> (3)</w:t>
      </w:r>
    </w:p>
    <w:p w14:paraId="02D5462F" w14:textId="5826DBF9" w:rsidR="00FD0AA8" w:rsidRPr="00B6114D" w:rsidRDefault="00C903F5" w:rsidP="00637E37">
      <w:r w:rsidRPr="00B6114D">
        <w:t xml:space="preserve">5. Meeting </w:t>
      </w:r>
      <w:r w:rsidR="00CC3011">
        <w:t xml:space="preserve">5 </w:t>
      </w:r>
      <w:r w:rsidR="00E21D54">
        <w:t>(03/</w:t>
      </w:r>
      <w:r w:rsidRPr="00B6114D">
        <w:t>28</w:t>
      </w:r>
      <w:r w:rsidR="00E21D54">
        <w:t>/</w:t>
      </w:r>
      <w:r w:rsidRPr="00B6114D">
        <w:t>2023)</w:t>
      </w:r>
      <w:r w:rsidR="007E13DF" w:rsidRPr="00B6114D">
        <w:t xml:space="preserve"> </w:t>
      </w:r>
    </w:p>
    <w:p w14:paraId="4AF21B8A" w14:textId="69D8963F" w:rsidR="00C903F5" w:rsidRPr="00B6114D" w:rsidRDefault="009677D0" w:rsidP="00821BA8">
      <w:pPr>
        <w:ind w:left="708"/>
      </w:pPr>
      <w:r>
        <w:t>Türkiye (1)</w:t>
      </w:r>
      <w:r w:rsidR="00B6114D" w:rsidRPr="00B6114D">
        <w:t>, Poland</w:t>
      </w:r>
      <w:r>
        <w:t xml:space="preserve"> (1</w:t>
      </w:r>
      <w:r w:rsidR="00B6114D" w:rsidRPr="00B6114D">
        <w:t>)</w:t>
      </w:r>
      <w:r>
        <w:t xml:space="preserve">, </w:t>
      </w:r>
      <w:proofErr w:type="spellStart"/>
      <w:r w:rsidR="00B6114D" w:rsidRPr="00B6114D">
        <w:t>Estonia</w:t>
      </w:r>
      <w:proofErr w:type="spellEnd"/>
      <w:r>
        <w:t xml:space="preserve"> (1</w:t>
      </w:r>
      <w:r w:rsidR="00B6114D" w:rsidRPr="00B6114D">
        <w:t>)</w:t>
      </w:r>
      <w:r w:rsidR="00CB636E" w:rsidRPr="00B6114D">
        <w:t xml:space="preserve">, </w:t>
      </w:r>
      <w:proofErr w:type="spellStart"/>
      <w:r>
        <w:t>S</w:t>
      </w:r>
      <w:r w:rsidR="00B6114D" w:rsidRPr="00B6114D">
        <w:t>erbia</w:t>
      </w:r>
      <w:proofErr w:type="spellEnd"/>
      <w:r>
        <w:t xml:space="preserve"> (2</w:t>
      </w:r>
      <w:r w:rsidR="00B6114D" w:rsidRPr="00B6114D">
        <w:t>)</w:t>
      </w:r>
    </w:p>
    <w:p w14:paraId="45176C41" w14:textId="0E51BCCC" w:rsidR="00637E37" w:rsidRDefault="00153337" w:rsidP="004006AF">
      <w:r w:rsidRPr="00B6114D">
        <w:t>6</w:t>
      </w:r>
      <w:r w:rsidR="003E412F" w:rsidRPr="00B6114D">
        <w:t xml:space="preserve">. Meeting </w:t>
      </w:r>
      <w:r w:rsidR="00CC3011">
        <w:t xml:space="preserve">6 </w:t>
      </w:r>
      <w:r w:rsidR="003E412F" w:rsidRPr="00B6114D">
        <w:t>(</w:t>
      </w:r>
      <w:r w:rsidR="00E21D54">
        <w:t>03/29/</w:t>
      </w:r>
      <w:r w:rsidR="003E412F" w:rsidRPr="00B6114D">
        <w:t>2023)</w:t>
      </w:r>
      <w:r w:rsidR="006B3209" w:rsidRPr="00B6114D">
        <w:t xml:space="preserve"> </w:t>
      </w:r>
    </w:p>
    <w:p w14:paraId="2EA0D268" w14:textId="097176C2" w:rsidR="008F7558" w:rsidRDefault="009677D0" w:rsidP="00821BA8">
      <w:pPr>
        <w:ind w:left="708"/>
      </w:pPr>
      <w:r>
        <w:t>Türkiye (1)</w:t>
      </w:r>
      <w:r w:rsidR="00B6114D">
        <w:t>,</w:t>
      </w:r>
      <w:r>
        <w:t xml:space="preserve"> </w:t>
      </w:r>
      <w:proofErr w:type="spellStart"/>
      <w:r w:rsidR="008F7558" w:rsidRPr="005A6E4C">
        <w:t>Cyprus</w:t>
      </w:r>
      <w:proofErr w:type="spellEnd"/>
      <w:r>
        <w:t xml:space="preserve"> (1</w:t>
      </w:r>
      <w:r w:rsidR="008F7558" w:rsidRPr="005A6E4C">
        <w:t>)</w:t>
      </w:r>
      <w:r w:rsidR="00153337" w:rsidRPr="005A6E4C">
        <w:t xml:space="preserve">, </w:t>
      </w:r>
      <w:r>
        <w:t>N</w:t>
      </w:r>
      <w:r w:rsidR="008F7558" w:rsidRPr="005A6E4C">
        <w:t xml:space="preserve">orth </w:t>
      </w:r>
      <w:proofErr w:type="spellStart"/>
      <w:r w:rsidR="008F7558" w:rsidRPr="005A6E4C">
        <w:t>Macedonia</w:t>
      </w:r>
      <w:proofErr w:type="spellEnd"/>
      <w:r>
        <w:t xml:space="preserve"> (1</w:t>
      </w:r>
      <w:r w:rsidR="008F7558">
        <w:t>)</w:t>
      </w:r>
      <w:r w:rsidR="00153337">
        <w:t>, (</w:t>
      </w:r>
      <w:proofErr w:type="spellStart"/>
      <w:r w:rsidR="00153337">
        <w:t>Romania</w:t>
      </w:r>
      <w:proofErr w:type="spellEnd"/>
      <w:r>
        <w:t xml:space="preserve"> (1</w:t>
      </w:r>
      <w:r w:rsidR="006B3209">
        <w:t>)</w:t>
      </w:r>
      <w:r>
        <w:t xml:space="preserve">, </w:t>
      </w:r>
      <w:proofErr w:type="spellStart"/>
      <w:r w:rsidR="008F7558">
        <w:t>Greece</w:t>
      </w:r>
      <w:proofErr w:type="spellEnd"/>
      <w:r>
        <w:t xml:space="preserve"> (1</w:t>
      </w:r>
      <w:r w:rsidR="008F7558">
        <w:t xml:space="preserve">) </w:t>
      </w:r>
    </w:p>
    <w:p w14:paraId="6AB49C9F" w14:textId="365FE249" w:rsidR="00EA119C" w:rsidRDefault="00EA119C" w:rsidP="008F7558">
      <w:r w:rsidRPr="006A5C6A">
        <w:t>7. Meeting</w:t>
      </w:r>
      <w:r w:rsidR="00CC3011">
        <w:t xml:space="preserve"> 7</w:t>
      </w:r>
      <w:r w:rsidRPr="006A5C6A">
        <w:t xml:space="preserve"> (</w:t>
      </w:r>
      <w:r w:rsidR="00E21D54">
        <w:t>03/</w:t>
      </w:r>
      <w:r w:rsidRPr="006A5C6A">
        <w:t>31</w:t>
      </w:r>
      <w:r w:rsidR="00E21D54">
        <w:t>/</w:t>
      </w:r>
      <w:r w:rsidR="007C730E">
        <w:t>2023</w:t>
      </w:r>
      <w:r w:rsidRPr="006A5C6A">
        <w:t>)</w:t>
      </w:r>
      <w:r w:rsidR="007F5E0D" w:rsidRPr="006A5C6A">
        <w:t xml:space="preserve"> </w:t>
      </w:r>
    </w:p>
    <w:p w14:paraId="2DE96C7C" w14:textId="156CF44C" w:rsidR="00EA119C" w:rsidRPr="007C730E" w:rsidRDefault="009677D0" w:rsidP="00821BA8">
      <w:pPr>
        <w:ind w:left="708"/>
      </w:pPr>
      <w:r>
        <w:t>Türkiye (3)</w:t>
      </w:r>
      <w:r w:rsidR="00EA119C" w:rsidRPr="007C730E">
        <w:t xml:space="preserve">, </w:t>
      </w:r>
      <w:proofErr w:type="spellStart"/>
      <w:r w:rsidR="007C730E" w:rsidRPr="007C730E">
        <w:t>Spain</w:t>
      </w:r>
      <w:proofErr w:type="spellEnd"/>
      <w:r>
        <w:t xml:space="preserve"> (1</w:t>
      </w:r>
      <w:r w:rsidR="007C730E" w:rsidRPr="007C730E">
        <w:t xml:space="preserve">), </w:t>
      </w:r>
      <w:proofErr w:type="spellStart"/>
      <w:r>
        <w:t>S</w:t>
      </w:r>
      <w:r w:rsidR="007C730E" w:rsidRPr="007C730E">
        <w:t>witzerland</w:t>
      </w:r>
      <w:proofErr w:type="spellEnd"/>
      <w:r>
        <w:t xml:space="preserve"> (1</w:t>
      </w:r>
      <w:r w:rsidR="008270BF">
        <w:t>)</w:t>
      </w:r>
    </w:p>
    <w:p w14:paraId="6EF39A06" w14:textId="77777777" w:rsidR="00EA119C" w:rsidRPr="007C730E" w:rsidRDefault="00EA119C" w:rsidP="008F7558">
      <w:pPr>
        <w:rPr>
          <w:i/>
        </w:rPr>
      </w:pPr>
    </w:p>
    <w:sectPr w:rsidR="00EA119C" w:rsidRPr="007C73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558"/>
    <w:rsid w:val="000B104B"/>
    <w:rsid w:val="00153337"/>
    <w:rsid w:val="00166247"/>
    <w:rsid w:val="001D3ABB"/>
    <w:rsid w:val="001E5753"/>
    <w:rsid w:val="00210DD3"/>
    <w:rsid w:val="002246EA"/>
    <w:rsid w:val="00261DA5"/>
    <w:rsid w:val="00270620"/>
    <w:rsid w:val="002A74AE"/>
    <w:rsid w:val="002C0855"/>
    <w:rsid w:val="002E0C86"/>
    <w:rsid w:val="00322B0E"/>
    <w:rsid w:val="00360658"/>
    <w:rsid w:val="003617B6"/>
    <w:rsid w:val="0037012C"/>
    <w:rsid w:val="00397B82"/>
    <w:rsid w:val="003B0009"/>
    <w:rsid w:val="003E3572"/>
    <w:rsid w:val="003E412F"/>
    <w:rsid w:val="004006AF"/>
    <w:rsid w:val="00431AAD"/>
    <w:rsid w:val="00461F4F"/>
    <w:rsid w:val="004A04C5"/>
    <w:rsid w:val="004B2AB2"/>
    <w:rsid w:val="004D7B1D"/>
    <w:rsid w:val="00533304"/>
    <w:rsid w:val="00535B9A"/>
    <w:rsid w:val="0057128E"/>
    <w:rsid w:val="00595228"/>
    <w:rsid w:val="005A6E4C"/>
    <w:rsid w:val="00632D93"/>
    <w:rsid w:val="00637E37"/>
    <w:rsid w:val="006468A1"/>
    <w:rsid w:val="00657EF3"/>
    <w:rsid w:val="0069371E"/>
    <w:rsid w:val="006A2B3A"/>
    <w:rsid w:val="006A5C6A"/>
    <w:rsid w:val="006B3209"/>
    <w:rsid w:val="006C7CD0"/>
    <w:rsid w:val="006E0A42"/>
    <w:rsid w:val="006F5970"/>
    <w:rsid w:val="00702662"/>
    <w:rsid w:val="00731E05"/>
    <w:rsid w:val="007527AA"/>
    <w:rsid w:val="00790590"/>
    <w:rsid w:val="007C730E"/>
    <w:rsid w:val="007E13DF"/>
    <w:rsid w:val="007E4D8E"/>
    <w:rsid w:val="007F5E0D"/>
    <w:rsid w:val="0082182C"/>
    <w:rsid w:val="00821BA8"/>
    <w:rsid w:val="008270BF"/>
    <w:rsid w:val="008770F6"/>
    <w:rsid w:val="008841F7"/>
    <w:rsid w:val="008D2A89"/>
    <w:rsid w:val="008F7558"/>
    <w:rsid w:val="009677D0"/>
    <w:rsid w:val="00976B3C"/>
    <w:rsid w:val="009A7BA8"/>
    <w:rsid w:val="009E6F11"/>
    <w:rsid w:val="00A11B3B"/>
    <w:rsid w:val="00A65D0E"/>
    <w:rsid w:val="00A72CC4"/>
    <w:rsid w:val="00B262CE"/>
    <w:rsid w:val="00B37B81"/>
    <w:rsid w:val="00B47045"/>
    <w:rsid w:val="00B60568"/>
    <w:rsid w:val="00B6114D"/>
    <w:rsid w:val="00B82CD0"/>
    <w:rsid w:val="00B83D8D"/>
    <w:rsid w:val="00BC6D93"/>
    <w:rsid w:val="00C15113"/>
    <w:rsid w:val="00C22AE6"/>
    <w:rsid w:val="00C37796"/>
    <w:rsid w:val="00C61ADF"/>
    <w:rsid w:val="00C86CAF"/>
    <w:rsid w:val="00C903F5"/>
    <w:rsid w:val="00CB636E"/>
    <w:rsid w:val="00CC0F3D"/>
    <w:rsid w:val="00CC3011"/>
    <w:rsid w:val="00D323A5"/>
    <w:rsid w:val="00D35A12"/>
    <w:rsid w:val="00D87B2E"/>
    <w:rsid w:val="00E142A8"/>
    <w:rsid w:val="00E1724D"/>
    <w:rsid w:val="00E21D54"/>
    <w:rsid w:val="00E368A1"/>
    <w:rsid w:val="00E4007B"/>
    <w:rsid w:val="00E576B1"/>
    <w:rsid w:val="00EA119C"/>
    <w:rsid w:val="00EB5033"/>
    <w:rsid w:val="00EC785B"/>
    <w:rsid w:val="00EE0257"/>
    <w:rsid w:val="00F0526B"/>
    <w:rsid w:val="00FB6846"/>
    <w:rsid w:val="00FD0AA8"/>
    <w:rsid w:val="00FD7480"/>
    <w:rsid w:val="00FF3771"/>
    <w:rsid w:val="00FF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A4C47"/>
  <w15:chartTrackingRefBased/>
  <w15:docId w15:val="{F7618721-AC80-4168-B7C3-7265ED28B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umtaz Yilmaz</cp:lastModifiedBy>
  <cp:revision>2</cp:revision>
  <dcterms:created xsi:type="dcterms:W3CDTF">2024-08-01T19:10:00Z</dcterms:created>
  <dcterms:modified xsi:type="dcterms:W3CDTF">2024-08-01T19:10:00Z</dcterms:modified>
</cp:coreProperties>
</file>